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38B50" w14:textId="77777777" w:rsidR="00D420D9" w:rsidRPr="00D420D9" w:rsidRDefault="00D420D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10434EE" w14:textId="77777777" w:rsidR="00D420D9" w:rsidRPr="00D420D9" w:rsidRDefault="00D420D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496F897E" w14:textId="77777777" w:rsidR="00D420D9" w:rsidRPr="00D565DE" w:rsidRDefault="00D420D9" w:rsidP="00D420D9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D565DE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proofErr w:type="spellStart"/>
      <w:r w:rsidR="00D2023E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D565DE" w:rsidRPr="00D565DE">
        <w:rPr>
          <w:rFonts w:ascii="Times New Roman" w:hAnsi="Times New Roman" w:cs="Times New Roman" w:hint="eastAsia"/>
          <w:b/>
          <w:sz w:val="24"/>
          <w:szCs w:val="24"/>
        </w:rPr>
        <w:t>istologies</w:t>
      </w:r>
      <w:proofErr w:type="spellEnd"/>
      <w:r w:rsidR="00D565DE" w:rsidRPr="00D565DE">
        <w:rPr>
          <w:rFonts w:ascii="Times New Roman" w:hAnsi="Times New Roman" w:cs="Times New Roman" w:hint="eastAsia"/>
          <w:b/>
          <w:sz w:val="24"/>
          <w:szCs w:val="24"/>
        </w:rPr>
        <w:t xml:space="preserve"> of the 92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2268"/>
      </w:tblGrid>
      <w:tr w:rsidR="00D420D9" w:rsidRPr="00D420D9" w14:paraId="4E4CC16E" w14:textId="77777777" w:rsidTr="006D13E6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6FA8A80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Cance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A047A2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Numb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E90AB5" w14:textId="7EBE6F31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>Age (Rang</w:t>
            </w:r>
            <w:r w:rsidR="00F37EB7">
              <w:rPr>
                <w:rFonts w:ascii="Times New Roman" w:eastAsia="DengXian" w:hAnsi="Times New Roman" w:cs="Times New Roman" w:hint="eastAsia"/>
                <w:kern w:val="24"/>
              </w:rPr>
              <w:t>e</w:t>
            </w:r>
            <w:r w:rsidRPr="00D420D9">
              <w:rPr>
                <w:rFonts w:ascii="Times New Roman" w:eastAsia="DengXian" w:hAnsi="Times New Roman" w:cs="Times New Roman"/>
                <w:kern w:val="24"/>
              </w:rPr>
              <w:t>)</w:t>
            </w:r>
          </w:p>
        </w:tc>
      </w:tr>
      <w:tr w:rsidR="00D420D9" w:rsidRPr="00D420D9" w14:paraId="71C816F3" w14:textId="77777777" w:rsidTr="006D13E6">
        <w:tc>
          <w:tcPr>
            <w:tcW w:w="4219" w:type="dxa"/>
            <w:tcBorders>
              <w:top w:val="single" w:sz="4" w:space="0" w:color="auto"/>
            </w:tcBorders>
          </w:tcPr>
          <w:p w14:paraId="71A58694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bCs/>
                <w:kern w:val="24"/>
              </w:rPr>
              <w:t xml:space="preserve">Lung cancer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28D200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bCs/>
                <w:kern w:val="24"/>
              </w:rPr>
              <w:t>82</w:t>
            </w:r>
            <w:r>
              <w:rPr>
                <w:rFonts w:ascii="Times New Roman" w:eastAsia="DengXian" w:hAnsi="Times New Roman" w:cs="Times New Roman" w:hint="eastAsia"/>
                <w:bCs/>
                <w:kern w:val="24"/>
              </w:rPr>
              <w:t xml:space="preserve"> </w:t>
            </w:r>
            <w:r w:rsidRPr="00D420D9">
              <w:rPr>
                <w:rFonts w:ascii="Times New Roman" w:eastAsia="DengXian" w:hAnsi="Times New Roman" w:cs="Times New Roman"/>
                <w:bCs/>
                <w:kern w:val="24"/>
              </w:rPr>
              <w:t xml:space="preserve">(89.1%)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0D3C1E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bCs/>
                <w:kern w:val="24"/>
              </w:rPr>
              <w:t>58 (28-82)</w:t>
            </w:r>
            <w:r w:rsidRPr="00D420D9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D420D9" w:rsidRPr="00D420D9" w14:paraId="52945FE2" w14:textId="77777777" w:rsidTr="006D13E6">
        <w:tc>
          <w:tcPr>
            <w:tcW w:w="4219" w:type="dxa"/>
          </w:tcPr>
          <w:p w14:paraId="24255021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Retroperitoneal neoplasm  </w:t>
            </w:r>
          </w:p>
        </w:tc>
        <w:tc>
          <w:tcPr>
            <w:tcW w:w="1701" w:type="dxa"/>
          </w:tcPr>
          <w:p w14:paraId="467FD289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2 (2.2%) </w:t>
            </w:r>
          </w:p>
        </w:tc>
        <w:tc>
          <w:tcPr>
            <w:tcW w:w="2268" w:type="dxa"/>
          </w:tcPr>
          <w:p w14:paraId="30BCB5BA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50, 66 </w:t>
            </w:r>
          </w:p>
        </w:tc>
      </w:tr>
      <w:tr w:rsidR="00D420D9" w:rsidRPr="00D420D9" w14:paraId="7802ACCB" w14:textId="77777777" w:rsidTr="006D13E6">
        <w:tc>
          <w:tcPr>
            <w:tcW w:w="4219" w:type="dxa"/>
          </w:tcPr>
          <w:p w14:paraId="212F4D9A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Gastric cancer </w:t>
            </w:r>
          </w:p>
        </w:tc>
        <w:tc>
          <w:tcPr>
            <w:tcW w:w="1701" w:type="dxa"/>
          </w:tcPr>
          <w:p w14:paraId="2EC0C106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2 (2.2%) </w:t>
            </w:r>
          </w:p>
        </w:tc>
        <w:tc>
          <w:tcPr>
            <w:tcW w:w="2268" w:type="dxa"/>
          </w:tcPr>
          <w:p w14:paraId="33B9BFDF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60, 69 </w:t>
            </w:r>
          </w:p>
        </w:tc>
      </w:tr>
      <w:tr w:rsidR="00D420D9" w:rsidRPr="00D420D9" w14:paraId="39BF942E" w14:textId="77777777" w:rsidTr="006D13E6">
        <w:tc>
          <w:tcPr>
            <w:tcW w:w="4219" w:type="dxa"/>
          </w:tcPr>
          <w:p w14:paraId="19ABDF56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Colorectal cancer </w:t>
            </w:r>
          </w:p>
        </w:tc>
        <w:tc>
          <w:tcPr>
            <w:tcW w:w="1701" w:type="dxa"/>
          </w:tcPr>
          <w:p w14:paraId="71A395D2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2BB7803E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49 </w:t>
            </w:r>
          </w:p>
        </w:tc>
      </w:tr>
      <w:tr w:rsidR="00D420D9" w:rsidRPr="00D420D9" w14:paraId="3B5531EC" w14:textId="77777777" w:rsidTr="006D13E6">
        <w:tc>
          <w:tcPr>
            <w:tcW w:w="4219" w:type="dxa"/>
          </w:tcPr>
          <w:p w14:paraId="05A47165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Liver cancer </w:t>
            </w:r>
          </w:p>
        </w:tc>
        <w:tc>
          <w:tcPr>
            <w:tcW w:w="1701" w:type="dxa"/>
          </w:tcPr>
          <w:p w14:paraId="109EEA83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3B976D9F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60 </w:t>
            </w:r>
          </w:p>
        </w:tc>
      </w:tr>
      <w:tr w:rsidR="00D420D9" w:rsidRPr="00D420D9" w14:paraId="4B32B695" w14:textId="77777777" w:rsidTr="006D13E6">
        <w:tc>
          <w:tcPr>
            <w:tcW w:w="4219" w:type="dxa"/>
          </w:tcPr>
          <w:p w14:paraId="4E68F74F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Liposarcoma </w:t>
            </w:r>
          </w:p>
        </w:tc>
        <w:tc>
          <w:tcPr>
            <w:tcW w:w="1701" w:type="dxa"/>
          </w:tcPr>
          <w:p w14:paraId="2BE483F7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78A774A4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54 </w:t>
            </w:r>
          </w:p>
        </w:tc>
      </w:tr>
      <w:tr w:rsidR="00D420D9" w:rsidRPr="00D420D9" w14:paraId="22F26B19" w14:textId="77777777" w:rsidTr="006D13E6">
        <w:tc>
          <w:tcPr>
            <w:tcW w:w="4219" w:type="dxa"/>
          </w:tcPr>
          <w:p w14:paraId="73934778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Schwannoma </w:t>
            </w:r>
          </w:p>
        </w:tc>
        <w:tc>
          <w:tcPr>
            <w:tcW w:w="1701" w:type="dxa"/>
          </w:tcPr>
          <w:p w14:paraId="7429C286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0118794F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6 </w:t>
            </w:r>
          </w:p>
        </w:tc>
      </w:tr>
      <w:tr w:rsidR="00D420D9" w:rsidRPr="00D420D9" w14:paraId="1C71B4B3" w14:textId="77777777" w:rsidTr="006D13E6">
        <w:tc>
          <w:tcPr>
            <w:tcW w:w="4219" w:type="dxa"/>
          </w:tcPr>
          <w:p w14:paraId="490355AE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Epithelioid hemangioendothelioma </w:t>
            </w:r>
          </w:p>
        </w:tc>
        <w:tc>
          <w:tcPr>
            <w:tcW w:w="1701" w:type="dxa"/>
          </w:tcPr>
          <w:p w14:paraId="1FFAD103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74312552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24 </w:t>
            </w:r>
          </w:p>
        </w:tc>
      </w:tr>
      <w:tr w:rsidR="00D420D9" w:rsidRPr="00D420D9" w14:paraId="20AFCF59" w14:textId="77777777" w:rsidTr="006D13E6">
        <w:tc>
          <w:tcPr>
            <w:tcW w:w="4219" w:type="dxa"/>
          </w:tcPr>
          <w:p w14:paraId="512DFEE2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Squamous cell carcinoma </w:t>
            </w:r>
          </w:p>
        </w:tc>
        <w:tc>
          <w:tcPr>
            <w:tcW w:w="1701" w:type="dxa"/>
          </w:tcPr>
          <w:p w14:paraId="6C98055B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1 (1.1%) </w:t>
            </w:r>
          </w:p>
        </w:tc>
        <w:tc>
          <w:tcPr>
            <w:tcW w:w="2268" w:type="dxa"/>
          </w:tcPr>
          <w:p w14:paraId="1F126B6C" w14:textId="77777777" w:rsidR="00D420D9" w:rsidRPr="00D420D9" w:rsidRDefault="00D420D9">
            <w:pPr>
              <w:pStyle w:val="NormalWeb"/>
              <w:spacing w:before="0" w:beforeAutospacing="0" w:after="0" w:afterAutospacing="0" w:line="253" w:lineRule="atLeast"/>
              <w:jc w:val="center"/>
              <w:rPr>
                <w:rFonts w:ascii="Times New Roman" w:hAnsi="Times New Roman" w:cs="Times New Roman"/>
              </w:rPr>
            </w:pPr>
            <w:r w:rsidRPr="00D420D9">
              <w:rPr>
                <w:rFonts w:ascii="Times New Roman" w:eastAsia="DengXian" w:hAnsi="Times New Roman" w:cs="Times New Roman"/>
                <w:kern w:val="24"/>
              </w:rPr>
              <w:t xml:space="preserve">65 </w:t>
            </w:r>
          </w:p>
        </w:tc>
      </w:tr>
    </w:tbl>
    <w:p w14:paraId="13B25D41" w14:textId="77777777" w:rsidR="007D5EAD" w:rsidRPr="00D420D9" w:rsidRDefault="007D5EAD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7D5EAD" w:rsidRPr="00D420D9" w:rsidSect="00DE658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D3AD0" w14:textId="77777777" w:rsidR="001D5595" w:rsidRDefault="001D5595" w:rsidP="00944F38">
      <w:pPr>
        <w:spacing w:after="0"/>
      </w:pPr>
      <w:r>
        <w:separator/>
      </w:r>
    </w:p>
  </w:endnote>
  <w:endnote w:type="continuationSeparator" w:id="0">
    <w:p w14:paraId="7A33BA42" w14:textId="77777777" w:rsidR="001D5595" w:rsidRDefault="001D5595" w:rsidP="00944F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6ECAB" w14:textId="77777777" w:rsidR="001D5595" w:rsidRDefault="001D5595" w:rsidP="00944F38">
      <w:pPr>
        <w:spacing w:after="0"/>
      </w:pPr>
      <w:r>
        <w:separator/>
      </w:r>
    </w:p>
  </w:footnote>
  <w:footnote w:type="continuationSeparator" w:id="0">
    <w:p w14:paraId="042A611E" w14:textId="77777777" w:rsidR="001D5595" w:rsidRDefault="001D5595" w:rsidP="00944F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4A85"/>
    <w:rsid w:val="001218FF"/>
    <w:rsid w:val="001659C7"/>
    <w:rsid w:val="001759B2"/>
    <w:rsid w:val="001D5595"/>
    <w:rsid w:val="002028F0"/>
    <w:rsid w:val="00226E7F"/>
    <w:rsid w:val="00244174"/>
    <w:rsid w:val="00310FB0"/>
    <w:rsid w:val="00323B43"/>
    <w:rsid w:val="003A7577"/>
    <w:rsid w:val="003D37D8"/>
    <w:rsid w:val="00401E0D"/>
    <w:rsid w:val="00426133"/>
    <w:rsid w:val="004358AB"/>
    <w:rsid w:val="0059669A"/>
    <w:rsid w:val="005A2D6D"/>
    <w:rsid w:val="005D713D"/>
    <w:rsid w:val="0060336C"/>
    <w:rsid w:val="00621457"/>
    <w:rsid w:val="006320A3"/>
    <w:rsid w:val="00650B49"/>
    <w:rsid w:val="006D13E6"/>
    <w:rsid w:val="0074332D"/>
    <w:rsid w:val="007D5EAD"/>
    <w:rsid w:val="00846EDF"/>
    <w:rsid w:val="008B7726"/>
    <w:rsid w:val="008C637C"/>
    <w:rsid w:val="00944F38"/>
    <w:rsid w:val="009D444F"/>
    <w:rsid w:val="00AC6D64"/>
    <w:rsid w:val="00B36DF8"/>
    <w:rsid w:val="00BD70BF"/>
    <w:rsid w:val="00C22577"/>
    <w:rsid w:val="00C54D21"/>
    <w:rsid w:val="00C97E0C"/>
    <w:rsid w:val="00D2023E"/>
    <w:rsid w:val="00D31D50"/>
    <w:rsid w:val="00D33FCB"/>
    <w:rsid w:val="00D420D9"/>
    <w:rsid w:val="00D565DE"/>
    <w:rsid w:val="00DE6582"/>
    <w:rsid w:val="00E366FA"/>
    <w:rsid w:val="00E61DB9"/>
    <w:rsid w:val="00E64EA4"/>
    <w:rsid w:val="00F37EB7"/>
    <w:rsid w:val="00F5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4D4A5"/>
  <w15:docId w15:val="{27E28343-4B76-47E4-9BB7-D1111AAD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F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4F3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4F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F38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65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4174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Revision">
    <w:name w:val="Revision"/>
    <w:hidden/>
    <w:uiPriority w:val="99"/>
    <w:semiHidden/>
    <w:rsid w:val="00F37EB7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8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48</Characters>
  <Application>Microsoft Office Word</Application>
  <DocSecurity>0</DocSecurity>
  <Lines>348</Lines>
  <Paragraphs>37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my Keeley</cp:lastModifiedBy>
  <cp:revision>2</cp:revision>
  <dcterms:created xsi:type="dcterms:W3CDTF">2022-12-12T10:41:00Z</dcterms:created>
  <dcterms:modified xsi:type="dcterms:W3CDTF">2022-12-1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ef92485aa8f1c9762c2cf4da4ed31494debcef3dafda10f3125e4afeaa2bf</vt:lpwstr>
  </property>
</Properties>
</file>